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86738" w14:textId="3416F71C" w:rsidR="00B16755" w:rsidRPr="00723C7F" w:rsidRDefault="00B16755" w:rsidP="00B167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23C7F">
        <w:rPr>
          <w:rFonts w:ascii="Times New Roman" w:hAnsi="Times New Roman" w:cs="Times New Roman"/>
          <w:b/>
          <w:bCs/>
          <w:sz w:val="24"/>
          <w:szCs w:val="24"/>
        </w:rPr>
        <w:t xml:space="preserve">S14 Table. </w:t>
      </w:r>
      <w:bookmarkStart w:id="0" w:name="_Hlk111384795"/>
      <w:r w:rsidRPr="00723C7F">
        <w:rPr>
          <w:rFonts w:ascii="Times New Roman" w:hAnsi="Times New Roman" w:cs="Times New Roman"/>
          <w:b/>
          <w:bCs/>
          <w:sz w:val="24"/>
          <w:szCs w:val="24"/>
        </w:rPr>
        <w:t>Prevalence and intensity (egg/gram, larva/gram of stool) of 4 soil-transmitted helminths in people in isolated area 1 of village 11, 2008-2019.</w:t>
      </w:r>
      <w:bookmarkEnd w:id="0"/>
    </w:p>
    <w:tbl>
      <w:tblPr>
        <w:tblStyle w:val="TableGrid"/>
        <w:tblW w:w="10530" w:type="dxa"/>
        <w:tblInd w:w="-725" w:type="dxa"/>
        <w:tblLook w:val="04A0" w:firstRow="1" w:lastRow="0" w:firstColumn="1" w:lastColumn="0" w:noHBand="0" w:noVBand="1"/>
      </w:tblPr>
      <w:tblGrid>
        <w:gridCol w:w="1620"/>
        <w:gridCol w:w="1800"/>
        <w:gridCol w:w="1800"/>
        <w:gridCol w:w="1737"/>
        <w:gridCol w:w="1773"/>
        <w:gridCol w:w="1800"/>
      </w:tblGrid>
      <w:tr w:rsidR="00B16755" w:rsidRPr="00723C7F" w14:paraId="397555E3" w14:textId="77777777" w:rsidTr="00B16755"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CCE46" w14:textId="1C54C8F0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1373935"/>
            <w:r w:rsidRPr="00723C7F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</w:p>
        </w:tc>
        <w:tc>
          <w:tcPr>
            <w:tcW w:w="89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221BB" w14:textId="38D5AFDD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Prevalence and intensity of 4 soiled transmitted helminth infections</w:t>
            </w:r>
            <w:r w:rsidR="00CC2FCC" w:rsidRPr="00723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3A00" w:rsidRPr="00723C7F">
              <w:rPr>
                <w:rFonts w:ascii="Times New Roman" w:hAnsi="Times New Roman" w:cs="Times New Roman"/>
                <w:sz w:val="24"/>
                <w:szCs w:val="24"/>
              </w:rPr>
              <w:t>(N=15)</w:t>
            </w:r>
          </w:p>
          <w:p w14:paraId="49B4D5A7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mean±SD (Range)</w:t>
            </w:r>
          </w:p>
        </w:tc>
      </w:tr>
      <w:tr w:rsidR="00B16755" w:rsidRPr="00723C7F" w14:paraId="136D6628" w14:textId="77777777" w:rsidTr="00B167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CC6B8" w14:textId="77777777" w:rsidR="00B16755" w:rsidRPr="00723C7F" w:rsidRDefault="00B167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07835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lumbricoid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04A4B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trichiura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EEC32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Hookworm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828E9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stercoral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637F3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Any STH infection</w:t>
            </w:r>
          </w:p>
        </w:tc>
      </w:tr>
      <w:tr w:rsidR="00B16755" w:rsidRPr="00723C7F" w14:paraId="5E7EBA43" w14:textId="77777777" w:rsidTr="00B16755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4D030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3C276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  <w:p w14:paraId="31003770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2160.0±952.9</w:t>
            </w:r>
          </w:p>
          <w:p w14:paraId="705B9608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(1200-340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7A2A7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  <w:p w14:paraId="7B8432B3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473.3±402.2</w:t>
            </w:r>
          </w:p>
          <w:p w14:paraId="1999EDCC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(100-110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46CD2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  <w:p w14:paraId="668425DF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360±211</w:t>
            </w:r>
          </w:p>
          <w:p w14:paraId="76ADCB21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(120-800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69925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  <w:p w14:paraId="378C3C40" w14:textId="48D163FB" w:rsidR="00B16755" w:rsidRPr="00723C7F" w:rsidRDefault="00B16755" w:rsidP="00EF3A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041AA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  <w:p w14:paraId="3113C524" w14:textId="284CB0A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755" w:rsidRPr="00723C7F" w14:paraId="1AAC4151" w14:textId="77777777" w:rsidTr="00B16755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15897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078EA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  <w:p w14:paraId="45CE598F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5133.3±3683.8</w:t>
            </w:r>
          </w:p>
          <w:p w14:paraId="184E89E9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(1600-1200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D63A6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  <w:p w14:paraId="2D932873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580±323.7</w:t>
            </w:r>
          </w:p>
          <w:p w14:paraId="018394A1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(300-104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99797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14:paraId="765732DA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695±537.8</w:t>
            </w:r>
          </w:p>
          <w:p w14:paraId="0A46D690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(200-2200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209D5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  <w:p w14:paraId="1F74137F" w14:textId="23F57990" w:rsidR="00B16755" w:rsidRPr="00723C7F" w:rsidRDefault="00B16755" w:rsidP="00EF3A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CBC8A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4079C5F6" w14:textId="74D6DCFC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755" w:rsidRPr="00723C7F" w14:paraId="3FA5518C" w14:textId="77777777" w:rsidTr="00B16755">
        <w:tc>
          <w:tcPr>
            <w:tcW w:w="105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276D2" w14:textId="78324C60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400 mg albendazole administration</w:t>
            </w:r>
            <w:r w:rsidR="00EB7CCC" w:rsidRPr="00723C7F">
              <w:rPr>
                <w:rFonts w:ascii="Times New Roman" w:hAnsi="Times New Roman" w:cs="Times New Roman"/>
                <w:sz w:val="24"/>
                <w:szCs w:val="24"/>
              </w:rPr>
              <w:t xml:space="preserve"> for consecutive</w:t>
            </w: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 xml:space="preserve"> 3 days for </w:t>
            </w:r>
            <w:r w:rsidRPr="00723C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stercoralis</w:t>
            </w: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EB7CCC" w:rsidRPr="00723C7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70E03" w:rsidRPr="00723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single dose for others</w:t>
            </w:r>
          </w:p>
        </w:tc>
      </w:tr>
      <w:tr w:rsidR="00B16755" w:rsidRPr="00723C7F" w14:paraId="312A7441" w14:textId="77777777" w:rsidTr="00B16755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7C267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9A73B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  <w:p w14:paraId="5EE5E296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18400±18535.9</w:t>
            </w:r>
          </w:p>
          <w:p w14:paraId="3432700E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(1400-4600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1A194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  <w:p w14:paraId="7945FFEC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90±70.7</w:t>
            </w:r>
          </w:p>
          <w:p w14:paraId="0D77EEA8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(40-14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B687D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  <w:p w14:paraId="299AB8B4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534.6±359.0</w:t>
            </w:r>
          </w:p>
          <w:p w14:paraId="2FACACCE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(40-1000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E2565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55364002" w14:textId="1B4559F0" w:rsidR="00B16755" w:rsidRPr="00723C7F" w:rsidRDefault="00B16755" w:rsidP="00EF3A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2819E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14:paraId="1B734BAA" w14:textId="4E15F9CF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755" w:rsidRPr="00723C7F" w14:paraId="603CD42A" w14:textId="77777777" w:rsidTr="00B16755">
        <w:tc>
          <w:tcPr>
            <w:tcW w:w="105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9BE78" w14:textId="73BAE209" w:rsidR="00B16755" w:rsidRPr="00723C7F" w:rsidRDefault="00B167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Drought occurred during Feb 2014- Mar 2015</w:t>
            </w:r>
          </w:p>
        </w:tc>
      </w:tr>
      <w:tr w:rsidR="00B16755" w:rsidRPr="00723C7F" w14:paraId="5AC3A864" w14:textId="77777777" w:rsidTr="00B16755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42F8B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0AAA1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ED91A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  <w:p w14:paraId="0C8E24B7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120±0</w:t>
            </w:r>
          </w:p>
          <w:p w14:paraId="442340FE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(12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1392D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  <w:p w14:paraId="38422AAB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366±206.4</w:t>
            </w:r>
          </w:p>
          <w:p w14:paraId="5D6BAEEC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(160-780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2748C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0A039421" w14:textId="637E6DDA" w:rsidR="00B16755" w:rsidRPr="00723C7F" w:rsidRDefault="00B16755" w:rsidP="00CB72E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65A54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  <w:p w14:paraId="79D42606" w14:textId="1B1C8DF8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755" w:rsidRPr="00723C7F" w14:paraId="0232C7FF" w14:textId="77777777" w:rsidTr="00B16755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FFA0B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8392F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69AF7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  <w:p w14:paraId="6054F211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40±0</w:t>
            </w:r>
          </w:p>
          <w:p w14:paraId="35D77003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(4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0E3E8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  <w:p w14:paraId="3D7AB243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860±709.7</w:t>
            </w:r>
          </w:p>
          <w:p w14:paraId="27157887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(100-1800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D91C1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  <w:p w14:paraId="0F7067E7" w14:textId="04492455" w:rsidR="00B16755" w:rsidRPr="00723C7F" w:rsidRDefault="00B16755" w:rsidP="00CB72E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EC2B0" w14:textId="77777777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C7F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  <w:p w14:paraId="768FB57F" w14:textId="4E38D1D3" w:rsidR="00B16755" w:rsidRPr="00723C7F" w:rsidRDefault="00B167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End w:id="1"/>
      </w:tr>
    </w:tbl>
    <w:p w14:paraId="7EF66470" w14:textId="7BBC8ABA" w:rsidR="00DE3300" w:rsidRPr="00723C7F" w:rsidRDefault="00DE3300">
      <w:pPr>
        <w:rPr>
          <w:rFonts w:ascii="Times New Roman" w:hAnsi="Times New Roman" w:cs="Times New Roman"/>
          <w:sz w:val="24"/>
          <w:szCs w:val="24"/>
        </w:rPr>
      </w:pPr>
      <w:r w:rsidRPr="00723C7F">
        <w:rPr>
          <w:rFonts w:ascii="Times New Roman" w:hAnsi="Times New Roman" w:cs="Times New Roman"/>
          <w:sz w:val="24"/>
          <w:szCs w:val="24"/>
        </w:rPr>
        <w:t>Observed WASH status</w:t>
      </w:r>
    </w:p>
    <w:p w14:paraId="604B8F53" w14:textId="43BB2E92" w:rsidR="009C5E13" w:rsidRPr="00723C7F" w:rsidRDefault="00B16755">
      <w:pPr>
        <w:rPr>
          <w:rFonts w:ascii="Times New Roman" w:hAnsi="Times New Roman" w:cs="Times New Roman"/>
          <w:sz w:val="24"/>
          <w:szCs w:val="24"/>
        </w:rPr>
      </w:pPr>
      <w:r w:rsidRPr="00723C7F">
        <w:rPr>
          <w:rFonts w:ascii="Times New Roman" w:hAnsi="Times New Roman" w:cs="Times New Roman"/>
          <w:sz w:val="24"/>
          <w:szCs w:val="24"/>
        </w:rPr>
        <w:t>Drinking water -unboiling groundwater</w:t>
      </w:r>
    </w:p>
    <w:p w14:paraId="10834FFB" w14:textId="56071527" w:rsidR="00B16755" w:rsidRPr="00723C7F" w:rsidRDefault="00B16755">
      <w:pPr>
        <w:rPr>
          <w:rFonts w:ascii="Times New Roman" w:hAnsi="Times New Roman" w:cs="Times New Roman"/>
          <w:sz w:val="24"/>
          <w:szCs w:val="24"/>
        </w:rPr>
      </w:pPr>
      <w:r w:rsidRPr="00723C7F">
        <w:rPr>
          <w:rFonts w:ascii="Times New Roman" w:hAnsi="Times New Roman" w:cs="Times New Roman"/>
          <w:sz w:val="24"/>
          <w:szCs w:val="24"/>
        </w:rPr>
        <w:t>Sanitation -no latrine</w:t>
      </w:r>
    </w:p>
    <w:p w14:paraId="2A5F7954" w14:textId="6DF0DE9B" w:rsidR="00B16755" w:rsidRPr="00723C7F" w:rsidRDefault="001E5046">
      <w:pPr>
        <w:rPr>
          <w:rFonts w:ascii="Times New Roman" w:hAnsi="Times New Roman" w:cs="Times New Roman"/>
          <w:sz w:val="24"/>
          <w:szCs w:val="24"/>
        </w:rPr>
      </w:pPr>
      <w:r w:rsidRPr="00723C7F">
        <w:rPr>
          <w:rFonts w:ascii="Times New Roman" w:hAnsi="Times New Roman" w:cs="Times New Roman"/>
          <w:sz w:val="24"/>
          <w:szCs w:val="24"/>
        </w:rPr>
        <w:t>H</w:t>
      </w:r>
      <w:r w:rsidR="00B16755" w:rsidRPr="00723C7F">
        <w:rPr>
          <w:rFonts w:ascii="Times New Roman" w:hAnsi="Times New Roman" w:cs="Times New Roman"/>
          <w:sz w:val="24"/>
          <w:szCs w:val="24"/>
        </w:rPr>
        <w:t>ygiene</w:t>
      </w:r>
      <w:r w:rsidRPr="00723C7F">
        <w:rPr>
          <w:rFonts w:ascii="Times New Roman" w:hAnsi="Times New Roman" w:cs="Times New Roman"/>
          <w:sz w:val="24"/>
          <w:szCs w:val="24"/>
        </w:rPr>
        <w:t xml:space="preserve"> -4</w:t>
      </w:r>
      <w:r w:rsidR="00DA5999" w:rsidRPr="00723C7F">
        <w:rPr>
          <w:rFonts w:ascii="Times New Roman" w:hAnsi="Times New Roman" w:cs="Times New Roman"/>
          <w:sz w:val="24"/>
          <w:szCs w:val="24"/>
        </w:rPr>
        <w:t>7</w:t>
      </w:r>
      <w:r w:rsidRPr="00723C7F">
        <w:rPr>
          <w:rFonts w:ascii="Times New Roman" w:hAnsi="Times New Roman" w:cs="Times New Roman"/>
          <w:sz w:val="24"/>
          <w:szCs w:val="24"/>
        </w:rPr>
        <w:t xml:space="preserve">% </w:t>
      </w:r>
      <w:r w:rsidR="006D6827" w:rsidRPr="00723C7F">
        <w:rPr>
          <w:rFonts w:ascii="Times New Roman" w:hAnsi="Times New Roman" w:cs="Times New Roman"/>
          <w:sz w:val="24"/>
          <w:szCs w:val="24"/>
        </w:rPr>
        <w:t>wal</w:t>
      </w:r>
      <w:r w:rsidR="0021788E" w:rsidRPr="00723C7F">
        <w:rPr>
          <w:rFonts w:ascii="Times New Roman" w:hAnsi="Times New Roman" w:cs="Times New Roman"/>
          <w:sz w:val="24"/>
          <w:szCs w:val="24"/>
        </w:rPr>
        <w:t>k barefoot when going out</w:t>
      </w:r>
      <w:r w:rsidR="00DA5999" w:rsidRPr="00723C7F">
        <w:rPr>
          <w:rFonts w:ascii="Times New Roman" w:hAnsi="Times New Roman" w:cs="Times New Roman"/>
          <w:sz w:val="24"/>
          <w:szCs w:val="24"/>
        </w:rPr>
        <w:t>side</w:t>
      </w:r>
    </w:p>
    <w:sectPr w:rsidR="00B16755" w:rsidRPr="00723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755"/>
    <w:rsid w:val="001E5046"/>
    <w:rsid w:val="00210C58"/>
    <w:rsid w:val="0021788E"/>
    <w:rsid w:val="0025283C"/>
    <w:rsid w:val="006D6827"/>
    <w:rsid w:val="00723C7F"/>
    <w:rsid w:val="00794CF3"/>
    <w:rsid w:val="009115D0"/>
    <w:rsid w:val="009200B9"/>
    <w:rsid w:val="009C5E13"/>
    <w:rsid w:val="00B16755"/>
    <w:rsid w:val="00B23AEC"/>
    <w:rsid w:val="00B42849"/>
    <w:rsid w:val="00C33393"/>
    <w:rsid w:val="00CB72E8"/>
    <w:rsid w:val="00CC2FCC"/>
    <w:rsid w:val="00DA5999"/>
    <w:rsid w:val="00DE3300"/>
    <w:rsid w:val="00EB7CCC"/>
    <w:rsid w:val="00EF3A00"/>
    <w:rsid w:val="00F70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231222"/>
  <w15:chartTrackingRefBased/>
  <w15:docId w15:val="{14CA8079-AB3C-4FF0-B63F-1780B3345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755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755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54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3</Words>
  <Characters>853</Characters>
  <Application>Microsoft Office Word</Application>
  <DocSecurity>0</DocSecurity>
  <Lines>8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14</cp:revision>
  <dcterms:created xsi:type="dcterms:W3CDTF">2024-06-24T12:53:00Z</dcterms:created>
  <dcterms:modified xsi:type="dcterms:W3CDTF">2024-06-25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2ecfd8-fdea-4a8e-a7da-16e518b1a3c3</vt:lpwstr>
  </property>
</Properties>
</file>